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467E" w14:textId="77777777" w:rsidR="00574C59" w:rsidRPr="00574C59" w:rsidRDefault="00574C59" w:rsidP="00574C59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Toc19049269"/>
      <w:r w:rsidRPr="00574C5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S </w:t>
      </w:r>
    </w:p>
    <w:p w14:paraId="05F41C0C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6F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xploring the Microbial Diversity and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Characterization of </w:t>
      </w:r>
      <w:r w:rsidRPr="00596F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ellulase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emicellulase</w:t>
      </w:r>
      <w:proofErr w:type="spellEnd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Genes in Goat Rumen</w:t>
      </w:r>
      <w:r w:rsidRPr="00596F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A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etagenomic Approach</w:t>
      </w:r>
    </w:p>
    <w:p w14:paraId="00E4BD2F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0412">
        <w:rPr>
          <w:rFonts w:ascii="Times New Roman" w:hAnsi="Times New Roman" w:cs="Times New Roman"/>
          <w:sz w:val="24"/>
          <w:szCs w:val="24"/>
        </w:rPr>
        <w:t>Santosh Thapa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F70412">
        <w:rPr>
          <w:rFonts w:ascii="Times New Roman" w:hAnsi="Times New Roman" w:cs="Times New Roman"/>
          <w:sz w:val="24"/>
          <w:szCs w:val="24"/>
        </w:rPr>
        <w:t>, Suping Zhou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70412">
        <w:rPr>
          <w:rFonts w:ascii="Times New Roman" w:hAnsi="Times New Roman" w:cs="Times New Roman"/>
          <w:sz w:val="24"/>
          <w:szCs w:val="24"/>
        </w:rPr>
        <w:t>, Joshua OHair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70412">
        <w:rPr>
          <w:rFonts w:ascii="Times New Roman" w:hAnsi="Times New Roman" w:cs="Times New Roman"/>
          <w:sz w:val="24"/>
          <w:szCs w:val="24"/>
        </w:rPr>
        <w:t xml:space="preserve">, </w:t>
      </w:r>
      <w:r w:rsidRPr="002703F6">
        <w:rPr>
          <w:rFonts w:ascii="Times New Roman" w:hAnsi="Times New Roman" w:cs="Times New Roman"/>
          <w:sz w:val="24"/>
          <w:szCs w:val="24"/>
        </w:rPr>
        <w:t>Kamal Al Nasr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70412">
        <w:rPr>
          <w:rFonts w:ascii="Times New Roman" w:hAnsi="Times New Roman" w:cs="Times New Roman"/>
          <w:sz w:val="24"/>
          <w:szCs w:val="24"/>
        </w:rPr>
        <w:t>Alexander Ropelews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70412">
        <w:rPr>
          <w:rFonts w:ascii="Times New Roman" w:hAnsi="Times New Roman" w:cs="Times New Roman"/>
          <w:sz w:val="24"/>
          <w:szCs w:val="24"/>
        </w:rPr>
        <w:t>, Hui Li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23A7479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70412">
        <w:rPr>
          <w:rFonts w:ascii="Times New Roman" w:hAnsi="Times New Roman" w:cs="Times New Roman"/>
          <w:sz w:val="24"/>
          <w:szCs w:val="24"/>
        </w:rPr>
        <w:t>Department of Agricultural and Environmental Sciences, College of Agriculture, Tennessee State University, 3500 John A. Merritt Blvd, Nashville, TN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F70412">
        <w:rPr>
          <w:rFonts w:ascii="Times New Roman" w:hAnsi="Times New Roman" w:cs="Times New Roman"/>
          <w:sz w:val="24"/>
          <w:szCs w:val="24"/>
        </w:rPr>
        <w:t xml:space="preserve"> 37209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</w:p>
    <w:p w14:paraId="77933795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derbilt University Medical Center, 2215 Garland Ave, Nashville, TN, USA 37232 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5C85938" w14:textId="77777777" w:rsidR="009B7836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70412">
        <w:rPr>
          <w:rFonts w:ascii="Times New Roman" w:hAnsi="Times New Roman" w:cs="Times New Roman"/>
          <w:sz w:val="24"/>
          <w:szCs w:val="24"/>
        </w:rPr>
        <w:t>Department of Biological Sciences, College of Life &amp; Physical Sciences, Tennessee State University, 3500 John A. Merritt Blvd, Nashville, TN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F70412">
        <w:rPr>
          <w:rFonts w:ascii="Times New Roman" w:hAnsi="Times New Roman" w:cs="Times New Roman"/>
          <w:sz w:val="24"/>
          <w:szCs w:val="24"/>
        </w:rPr>
        <w:t xml:space="preserve"> 37209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</w:p>
    <w:p w14:paraId="5213B08E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70412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Computer</w:t>
      </w:r>
      <w:r w:rsidRPr="00F70412">
        <w:rPr>
          <w:rFonts w:ascii="Times New Roman" w:hAnsi="Times New Roman" w:cs="Times New Roman"/>
          <w:sz w:val="24"/>
          <w:szCs w:val="24"/>
        </w:rPr>
        <w:t xml:space="preserve"> Sciences, College of </w:t>
      </w:r>
      <w:r>
        <w:rPr>
          <w:rFonts w:ascii="Times New Roman" w:hAnsi="Times New Roman" w:cs="Times New Roman"/>
          <w:sz w:val="24"/>
          <w:szCs w:val="24"/>
        </w:rPr>
        <w:t>Engineering</w:t>
      </w:r>
      <w:r w:rsidRPr="00F70412">
        <w:rPr>
          <w:rFonts w:ascii="Times New Roman" w:hAnsi="Times New Roman" w:cs="Times New Roman"/>
          <w:sz w:val="24"/>
          <w:szCs w:val="24"/>
        </w:rPr>
        <w:t>, Tennessee State University, 3500 John A. Merritt Blvd, Nashville, TN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F70412">
        <w:rPr>
          <w:rFonts w:ascii="Times New Roman" w:hAnsi="Times New Roman" w:cs="Times New Roman"/>
          <w:sz w:val="24"/>
          <w:szCs w:val="24"/>
        </w:rPr>
        <w:t xml:space="preserve"> 37209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869110D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70412">
        <w:rPr>
          <w:rFonts w:ascii="Times New Roman" w:hAnsi="Times New Roman" w:cs="Times New Roman"/>
          <w:sz w:val="24"/>
          <w:szCs w:val="24"/>
        </w:rPr>
        <w:t>Pittsburgh Supercomputing Center, 300 S. Craig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0412">
        <w:rPr>
          <w:rFonts w:ascii="Times New Roman" w:hAnsi="Times New Roman" w:cs="Times New Roman"/>
          <w:sz w:val="24"/>
          <w:szCs w:val="24"/>
        </w:rPr>
        <w:t xml:space="preserve"> Pittsburgh, P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F70412">
        <w:rPr>
          <w:rFonts w:ascii="Times New Roman" w:hAnsi="Times New Roman" w:cs="Times New Roman"/>
          <w:sz w:val="24"/>
          <w:szCs w:val="24"/>
        </w:rPr>
        <w:t xml:space="preserve"> 15213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1BFF4EA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23A301" w14:textId="77777777" w:rsidR="009B7836" w:rsidRPr="00F70412" w:rsidRDefault="009B7836" w:rsidP="009B783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  <w:r w:rsidRPr="00F7041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-mail: </w:t>
      </w:r>
      <w:hyperlink r:id="rId5" w:history="1">
        <w:r w:rsidRPr="00961D8A">
          <w:rPr>
            <w:rStyle w:val="Hyperlink"/>
            <w:rFonts w:ascii="Times New Roman" w:hAnsi="Times New Roman" w:cs="Times New Roman"/>
            <w:sz w:val="24"/>
            <w:szCs w:val="24"/>
          </w:rPr>
          <w:t>hli@tnstate.edu</w:t>
        </w:r>
      </w:hyperlink>
    </w:p>
    <w:p w14:paraId="3284871C" w14:textId="77777777" w:rsidR="00574C59" w:rsidRDefault="00574C59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</w:p>
    <w:p w14:paraId="213FFAEA" w14:textId="77777777" w:rsidR="00545F3E" w:rsidRDefault="00545F3E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</w:p>
    <w:p w14:paraId="2E89B043" w14:textId="77777777" w:rsidR="00545F3E" w:rsidRDefault="00545F3E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</w:p>
    <w:p w14:paraId="733BB83A" w14:textId="77777777" w:rsidR="00545F3E" w:rsidRDefault="00545F3E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</w:p>
    <w:p w14:paraId="55178A9F" w14:textId="77777777" w:rsidR="00545F3E" w:rsidRDefault="00545F3E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</w:p>
    <w:p w14:paraId="032DD1DA" w14:textId="77777777" w:rsidR="00545F3E" w:rsidRDefault="00545F3E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</w:p>
    <w:p w14:paraId="0FD854BE" w14:textId="77777777" w:rsidR="00574C59" w:rsidRDefault="00574C59" w:rsidP="00574C59">
      <w:pPr>
        <w:spacing w:line="480" w:lineRule="auto"/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</w:pPr>
      <w:r w:rsidRPr="00574C59">
        <w:rPr>
          <w:rFonts w:ascii="Times New Roman" w:eastAsia="TimesNewRoman" w:hAnsi="Times New Roman" w:cs="Times New Roman"/>
          <w:b/>
          <w:color w:val="000000" w:themeColor="text1"/>
          <w:kern w:val="2"/>
          <w:sz w:val="24"/>
          <w:szCs w:val="24"/>
          <w:lang w:eastAsia="zh-CN"/>
        </w:rPr>
        <w:lastRenderedPageBreak/>
        <w:t>Table of contents</w:t>
      </w:r>
    </w:p>
    <w:p w14:paraId="7937A782" w14:textId="77777777" w:rsidR="00574C59" w:rsidRDefault="00574C59" w:rsidP="00574C59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B323F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Table S1.</w:t>
      </w:r>
      <w:r w:rsidR="002B323F" w:rsidRPr="002B323F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B323F" w:rsidRPr="002B323F">
        <w:rPr>
          <w:rFonts w:ascii="Times New Roman" w:hAnsi="Times New Roman" w:cs="Times New Roman"/>
          <w:iCs/>
          <w:sz w:val="24"/>
          <w:szCs w:val="24"/>
        </w:rPr>
        <w:t>Primers</w:t>
      </w:r>
      <w:r w:rsidR="002B323F" w:rsidRPr="002B323F">
        <w:rPr>
          <w:rFonts w:ascii="Times New Roman" w:hAnsi="Times New Roman" w:cs="Times New Roman"/>
          <w:sz w:val="24"/>
          <w:szCs w:val="24"/>
        </w:rPr>
        <w:t xml:space="preserve"> </w:t>
      </w:r>
      <w:r w:rsidR="002B323F" w:rsidRPr="002B323F">
        <w:rPr>
          <w:rFonts w:ascii="Times New Roman" w:hAnsi="Times New Roman" w:cs="Times New Roman"/>
          <w:iCs/>
          <w:sz w:val="24"/>
          <w:szCs w:val="24"/>
        </w:rPr>
        <w:t>for gene cloning from goat rumen bacterial DNA</w:t>
      </w:r>
      <w:r w:rsidR="002B323F">
        <w:rPr>
          <w:rFonts w:ascii="Times New Roman" w:hAnsi="Times New Roman" w:cs="Times New Roman"/>
          <w:iCs/>
          <w:sz w:val="24"/>
          <w:szCs w:val="24"/>
        </w:rPr>
        <w:t>.</w:t>
      </w:r>
    </w:p>
    <w:p w14:paraId="2AFDD559" w14:textId="0E060732" w:rsidR="005F7353" w:rsidRPr="002B323F" w:rsidRDefault="005F7353" w:rsidP="00574C59">
      <w:pPr>
        <w:spacing w:line="480" w:lineRule="auto"/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Table S2. Microbial community analysis using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Metaphlan</w:t>
      </w:r>
      <w:proofErr w:type="spellEnd"/>
    </w:p>
    <w:p w14:paraId="672216B1" w14:textId="6A59ABF6" w:rsidR="00574C59" w:rsidRPr="00545F3E" w:rsidRDefault="00574C59" w:rsidP="00574C59">
      <w:pPr>
        <w:spacing w:line="480" w:lineRule="auto"/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545F3E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Table S</w:t>
      </w:r>
      <w:r w:rsidR="00CC6842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3</w:t>
      </w:r>
      <w:r w:rsidRPr="00545F3E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.</w:t>
      </w:r>
      <w:r w:rsidR="002B323F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B323F">
        <w:rPr>
          <w:rFonts w:ascii="Times New Roman" w:hAnsi="Times New Roman" w:cs="Times New Roman"/>
          <w:sz w:val="24"/>
          <w:szCs w:val="24"/>
        </w:rPr>
        <w:t xml:space="preserve">Gene counts of </w:t>
      </w:r>
      <w:proofErr w:type="spellStart"/>
      <w:r w:rsidR="002B323F">
        <w:rPr>
          <w:rFonts w:ascii="Times New Roman" w:hAnsi="Times New Roman" w:cs="Times New Roman"/>
          <w:sz w:val="24"/>
          <w:szCs w:val="24"/>
        </w:rPr>
        <w:t>CAZymes</w:t>
      </w:r>
      <w:proofErr w:type="spellEnd"/>
      <w:r w:rsidR="002B323F">
        <w:rPr>
          <w:rFonts w:ascii="Times New Roman" w:hAnsi="Times New Roman" w:cs="Times New Roman"/>
          <w:sz w:val="24"/>
          <w:szCs w:val="24"/>
        </w:rPr>
        <w:t xml:space="preserve"> annotated by DOE-JGI pipelines.</w:t>
      </w:r>
    </w:p>
    <w:p w14:paraId="21CD76DE" w14:textId="2AB4813A" w:rsidR="00574C59" w:rsidRPr="002B323F" w:rsidRDefault="00574C59" w:rsidP="00574C59">
      <w:pPr>
        <w:spacing w:line="480" w:lineRule="auto"/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2B323F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Table S</w:t>
      </w:r>
      <w:r w:rsidR="00CC6842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4</w:t>
      </w:r>
      <w:r w:rsidR="002B323F" w:rsidRPr="002B323F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. </w:t>
      </w:r>
      <w:r w:rsidR="002B323F" w:rsidRPr="002B323F">
        <w:rPr>
          <w:rFonts w:ascii="Times New Roman" w:hAnsi="Times New Roman" w:cs="Times New Roman"/>
          <w:iCs/>
          <w:sz w:val="24"/>
          <w:szCs w:val="24"/>
        </w:rPr>
        <w:t xml:space="preserve">Cellulase and </w:t>
      </w:r>
      <w:proofErr w:type="spellStart"/>
      <w:r w:rsidR="002B323F" w:rsidRPr="002B323F">
        <w:rPr>
          <w:rFonts w:ascii="Times New Roman" w:hAnsi="Times New Roman" w:cs="Times New Roman"/>
          <w:iCs/>
          <w:sz w:val="24"/>
          <w:szCs w:val="24"/>
        </w:rPr>
        <w:t>hemicellulase</w:t>
      </w:r>
      <w:proofErr w:type="spellEnd"/>
      <w:r w:rsidR="002B323F" w:rsidRPr="002B323F">
        <w:rPr>
          <w:rFonts w:ascii="Times New Roman" w:hAnsi="Times New Roman" w:cs="Times New Roman"/>
          <w:iCs/>
          <w:sz w:val="24"/>
          <w:szCs w:val="24"/>
        </w:rPr>
        <w:t xml:space="preserve"> genes</w:t>
      </w:r>
      <w:r w:rsidR="002B323F" w:rsidRPr="002B323F">
        <w:rPr>
          <w:rFonts w:ascii="Times New Roman" w:hAnsi="Times New Roman" w:cs="Times New Roman"/>
          <w:sz w:val="24"/>
          <w:szCs w:val="24"/>
        </w:rPr>
        <w:t xml:space="preserve"> deposited into NCBI database </w:t>
      </w:r>
      <w:r w:rsidR="002B323F" w:rsidRPr="002B323F">
        <w:rPr>
          <w:rFonts w:ascii="Times New Roman" w:hAnsi="Times New Roman" w:cs="Times New Roman"/>
          <w:iCs/>
          <w:sz w:val="24"/>
          <w:szCs w:val="24"/>
        </w:rPr>
        <w:t xml:space="preserve">with </w:t>
      </w:r>
      <w:r w:rsidR="002B323F" w:rsidRPr="002B323F">
        <w:rPr>
          <w:rFonts w:ascii="Times New Roman" w:hAnsi="Times New Roman" w:cs="Times New Roman"/>
          <w:sz w:val="24"/>
          <w:szCs w:val="24"/>
        </w:rPr>
        <w:t xml:space="preserve">accession </w:t>
      </w:r>
      <w:r w:rsidR="002B323F" w:rsidRPr="002B323F">
        <w:rPr>
          <w:rFonts w:ascii="Times New Roman" w:hAnsi="Times New Roman" w:cs="Times New Roman"/>
          <w:iCs/>
          <w:sz w:val="24"/>
          <w:szCs w:val="24"/>
        </w:rPr>
        <w:t>n</w:t>
      </w:r>
      <w:r w:rsidR="002B323F" w:rsidRPr="002B323F">
        <w:rPr>
          <w:rFonts w:ascii="Times New Roman" w:hAnsi="Times New Roman" w:cs="Times New Roman"/>
          <w:sz w:val="24"/>
          <w:szCs w:val="24"/>
        </w:rPr>
        <w:t>umber.</w:t>
      </w:r>
    </w:p>
    <w:p w14:paraId="16348B10" w14:textId="7D15F348" w:rsidR="00574C59" w:rsidRPr="006C12B6" w:rsidRDefault="006C12B6" w:rsidP="006C12B6">
      <w:pPr>
        <w:spacing w:line="480" w:lineRule="auto"/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6C12B6">
        <w:rPr>
          <w:rFonts w:ascii="Times New Roman" w:eastAsia="TimesNewRoman" w:hAnsi="Times New Roman" w:cs="Times New Roman"/>
          <w:color w:val="000000" w:themeColor="text1"/>
          <w:kern w:val="2"/>
          <w:sz w:val="24"/>
          <w:szCs w:val="24"/>
          <w:lang w:eastAsia="zh-CN"/>
        </w:rPr>
        <w:t>Figure S1. SDS-PAGE analysis of the recombinant proteins. (+) are crude extract of IPTG induced endo 1, 4 beta xylanase (left) around 37kD and endoglucanase A (right) around 38kDa; (+/-) are crude extract with no IPTG induction; (-) are an IPTG induced crude extract of an empty vector (negative control).</w:t>
      </w:r>
    </w:p>
    <w:p w14:paraId="78C79537" w14:textId="77777777" w:rsidR="00A60D39" w:rsidRPr="00B307AE" w:rsidRDefault="00A60D39" w:rsidP="004A685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574C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</w:t>
      </w:r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4A68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ers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0"/>
      <w:r w:rsidR="004A68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 gene cloning from goat rumen bacterial DNA</w:t>
      </w:r>
      <w:r w:rsidR="002B32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937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538"/>
        <w:gridCol w:w="542"/>
        <w:gridCol w:w="3652"/>
        <w:gridCol w:w="3638"/>
      </w:tblGrid>
      <w:tr w:rsidR="004A685B" w:rsidRPr="008F623A" w14:paraId="065154E1" w14:textId="77777777" w:rsidTr="00F5411A">
        <w:trPr>
          <w:trHeight w:val="449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445DC" w14:textId="77777777" w:rsidR="004A685B" w:rsidRPr="008F623A" w:rsidRDefault="004A685B" w:rsidP="00F5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4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8CB88" w14:textId="77777777" w:rsidR="004A685B" w:rsidRPr="008F623A" w:rsidRDefault="004A685B" w:rsidP="00F5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Forward Primer Sequence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50C9B" w14:textId="77777777" w:rsidR="004A685B" w:rsidRPr="008F623A" w:rsidRDefault="004A685B" w:rsidP="00F5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Reverse Primer Sequence</w:t>
            </w:r>
          </w:p>
        </w:tc>
      </w:tr>
      <w:tr w:rsidR="004A685B" w:rsidRPr="008F623A" w14:paraId="4800CD47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1E28C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Endoglucanase A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D1883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CAAGCACAAAGTTTTGAAAC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2129D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GTAGAAAGTGATGATGCCATTATTCTT</w:t>
            </w:r>
          </w:p>
        </w:tc>
      </w:tr>
      <w:tr w:rsidR="004A685B" w:rsidRPr="008F623A" w14:paraId="5967E0D2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FF821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Endoglucanase D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EF3F1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AACGAACCAAGTCTTGCA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111E1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ATTGGCGCAAACACCGTA</w:t>
            </w:r>
          </w:p>
        </w:tc>
      </w:tr>
      <w:tr w:rsidR="004A685B" w:rsidRPr="008F623A" w14:paraId="2525731D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8C16B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Endoglucanase 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0D348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AGGATCAACTGGATGAGAA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6277B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TCGCACGACGATCTTTCTTCCA</w:t>
            </w:r>
          </w:p>
        </w:tc>
      </w:tr>
      <w:tr w:rsidR="004A685B" w:rsidRPr="008F623A" w14:paraId="6307C077" w14:textId="77777777" w:rsidTr="00F5411A">
        <w:trPr>
          <w:trHeight w:hRule="exact" w:val="504"/>
        </w:trPr>
        <w:tc>
          <w:tcPr>
            <w:tcW w:w="20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DDE07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-1,6-beta-</w:t>
            </w:r>
            <w:r w:rsidRPr="008F623A">
              <w:rPr>
                <w:rFonts w:ascii="Times New Roman" w:eastAsia="Times New Roman" w:hAnsi="Times New Roman" w:cs="Times New Roman"/>
                <w:color w:val="000000"/>
              </w:rPr>
              <w:t xml:space="preserve">D </w:t>
            </w:r>
            <w:proofErr w:type="spellStart"/>
            <w:r w:rsidRPr="008F623A">
              <w:rPr>
                <w:rFonts w:ascii="Times New Roman" w:eastAsia="Times New Roman" w:hAnsi="Times New Roman" w:cs="Times New Roman"/>
                <w:color w:val="000000"/>
              </w:rPr>
              <w:t>glucanase</w:t>
            </w:r>
            <w:proofErr w:type="spellEnd"/>
          </w:p>
        </w:tc>
        <w:tc>
          <w:tcPr>
            <w:tcW w:w="36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B78C1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AAAATGGGGGAGAACGG</w:t>
            </w:r>
          </w:p>
        </w:tc>
        <w:tc>
          <w:tcPr>
            <w:tcW w:w="36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43F28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GTAGATTTCCTTGTCCGGTGC</w:t>
            </w:r>
          </w:p>
        </w:tc>
      </w:tr>
      <w:tr w:rsidR="004A685B" w:rsidRPr="008F623A" w14:paraId="5C20B559" w14:textId="77777777" w:rsidTr="00F5411A">
        <w:trPr>
          <w:trHeight w:hRule="exact" w:val="74"/>
        </w:trPr>
        <w:tc>
          <w:tcPr>
            <w:tcW w:w="208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F7464" w14:textId="77777777" w:rsidR="004A685B" w:rsidRPr="008F623A" w:rsidRDefault="004A685B" w:rsidP="00F54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0EE07" w14:textId="77777777" w:rsidR="004A685B" w:rsidRPr="008F623A" w:rsidRDefault="004A685B" w:rsidP="00F54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486A3F" w14:textId="77777777" w:rsidR="004A685B" w:rsidRPr="008F623A" w:rsidRDefault="004A685B" w:rsidP="00F54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685B" w:rsidRPr="008F623A" w14:paraId="59B6AD4B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9F597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β-glucosidase A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F8F06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ACCTTCCCGGTCAACTTC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ECC0C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TTTACGCGTTACATTGATTTCTTCC</w:t>
            </w:r>
          </w:p>
        </w:tc>
      </w:tr>
      <w:tr w:rsidR="004A685B" w:rsidRPr="008F623A" w14:paraId="5540A762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2F448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Β-</w:t>
            </w:r>
            <w:proofErr w:type="spellStart"/>
            <w:r w:rsidRPr="008F623A">
              <w:rPr>
                <w:rFonts w:ascii="Times New Roman" w:eastAsia="Times New Roman" w:hAnsi="Times New Roman" w:cs="Times New Roman"/>
                <w:color w:val="000000"/>
              </w:rPr>
              <w:t>xylosidase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2466B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CGGGAGTATCTGCCC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47606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TCCGGGCCGTCAGGATA</w:t>
            </w:r>
          </w:p>
        </w:tc>
      </w:tr>
      <w:tr w:rsidR="004A685B" w:rsidRPr="008F623A" w14:paraId="31527CE8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24753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β_galactosidas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70422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TTGACGAATGGCAAAGG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6630C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GGTAGATAGGTCTCCGGTTCA</w:t>
            </w:r>
          </w:p>
        </w:tc>
      </w:tr>
      <w:tr w:rsidR="004A685B" w:rsidRPr="008F623A" w14:paraId="011B924D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E96F0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α-</w:t>
            </w:r>
            <w:proofErr w:type="spellStart"/>
            <w:r w:rsidRPr="008F623A">
              <w:rPr>
                <w:rFonts w:ascii="Times New Roman" w:eastAsia="Times New Roman" w:hAnsi="Times New Roman" w:cs="Times New Roman"/>
                <w:color w:val="000000"/>
              </w:rPr>
              <w:t>arabinopyranosidase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15A0B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CTCCCTAAAAGCTACAGC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81E34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GAGGAAATCATCGTCACCGC</w:t>
            </w:r>
          </w:p>
        </w:tc>
      </w:tr>
      <w:tr w:rsidR="004A685B" w:rsidRPr="008F623A" w14:paraId="78B002C8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84C8C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Xylulose kinas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D4FA8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TGGTGGGACAATGCC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5B93C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GTTTTGCTGCCGTAAAGTTAC</w:t>
            </w:r>
          </w:p>
        </w:tc>
      </w:tr>
      <w:tr w:rsidR="004A685B" w:rsidRPr="008F623A" w14:paraId="01BF6BA7" w14:textId="77777777" w:rsidTr="00F5411A">
        <w:trPr>
          <w:trHeight w:hRule="exact" w:val="504"/>
        </w:trPr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79BDC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do-1,4-beta </w:t>
            </w: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xylanas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2FB4D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ACCATGAAGGACGTCCAGATCTACATTG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F6B2D" w14:textId="77777777" w:rsidR="004A685B" w:rsidRPr="008F623A" w:rsidRDefault="004A685B" w:rsidP="00F54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F623A">
              <w:rPr>
                <w:rFonts w:ascii="Times New Roman" w:eastAsia="Times New Roman" w:hAnsi="Times New Roman" w:cs="Times New Roman"/>
                <w:color w:val="000000"/>
              </w:rPr>
              <w:t>CTCGGCTACCGGAAGTATCTCA</w:t>
            </w:r>
          </w:p>
        </w:tc>
      </w:tr>
    </w:tbl>
    <w:p w14:paraId="1DD60634" w14:textId="21949885" w:rsidR="005F7353" w:rsidRDefault="005F7353" w:rsidP="00A60D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AB4502" w14:textId="77777777" w:rsidR="005F7353" w:rsidRDefault="005F7353" w:rsidP="00A60D39">
      <w:pPr>
        <w:rPr>
          <w:rFonts w:ascii="Times New Roman" w:hAnsi="Times New Roman" w:cs="Times New Roman"/>
          <w:sz w:val="24"/>
          <w:szCs w:val="24"/>
        </w:rPr>
        <w:sectPr w:rsidR="005F73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8CD101" w14:textId="6156F609" w:rsidR="005F7353" w:rsidRPr="005F7353" w:rsidRDefault="005F7353" w:rsidP="005F7353">
      <w:pPr>
        <w:rPr>
          <w:rFonts w:ascii="Times New Roman" w:hAnsi="Times New Roman" w:cs="Times New Roman"/>
          <w:sz w:val="24"/>
          <w:szCs w:val="24"/>
        </w:rPr>
      </w:pPr>
      <w:r w:rsidRPr="005F7353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5F7353">
        <w:rPr>
          <w:rFonts w:ascii="Times New Roman" w:hAnsi="Times New Roman" w:cs="Times New Roman"/>
          <w:sz w:val="24"/>
          <w:szCs w:val="24"/>
        </w:rPr>
        <w:t xml:space="preserve"> </w:t>
      </w:r>
      <w:r w:rsidRPr="005F7353">
        <w:rPr>
          <w:rFonts w:ascii="Times New Roman" w:hAnsi="Times New Roman" w:cs="Times New Roman"/>
          <w:iCs/>
          <w:sz w:val="24"/>
          <w:szCs w:val="24"/>
        </w:rPr>
        <w:t xml:space="preserve">Microbial community analysis using </w:t>
      </w:r>
      <w:proofErr w:type="spellStart"/>
      <w:r w:rsidRPr="005F7353">
        <w:rPr>
          <w:rFonts w:ascii="Times New Roman" w:hAnsi="Times New Roman" w:cs="Times New Roman"/>
          <w:iCs/>
          <w:sz w:val="24"/>
          <w:szCs w:val="24"/>
        </w:rPr>
        <w:t>Metaphlan</w:t>
      </w:r>
      <w:proofErr w:type="spellEnd"/>
    </w:p>
    <w:tbl>
      <w:tblPr>
        <w:tblW w:w="12955" w:type="dxa"/>
        <w:tblLayout w:type="fixed"/>
        <w:tblLook w:val="04A0" w:firstRow="1" w:lastRow="0" w:firstColumn="1" w:lastColumn="0" w:noHBand="0" w:noVBand="1"/>
      </w:tblPr>
      <w:tblGrid>
        <w:gridCol w:w="892"/>
        <w:gridCol w:w="1353"/>
        <w:gridCol w:w="1800"/>
        <w:gridCol w:w="2430"/>
        <w:gridCol w:w="2520"/>
        <w:gridCol w:w="1350"/>
        <w:gridCol w:w="1350"/>
        <w:gridCol w:w="1260"/>
      </w:tblGrid>
      <w:tr w:rsidR="005F7353" w:rsidRPr="005F7353" w14:paraId="7C8870DD" w14:textId="77777777" w:rsidTr="00786742">
        <w:trPr>
          <w:trHeight w:val="300"/>
          <w:tblHeader/>
        </w:trPr>
        <w:tc>
          <w:tcPr>
            <w:tcW w:w="89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3AC60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CB593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29D9E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98A39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C7E42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890E1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t_5121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EDE18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t_5122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F267E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t_789 (%)</w:t>
            </w:r>
          </w:p>
        </w:tc>
      </w:tr>
      <w:tr w:rsidR="005F7353" w:rsidRPr="005F7353" w14:paraId="727F849F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5EC2B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61178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D0C4E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1F8FF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E3B93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45912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0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DE700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5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7C240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428</w:t>
            </w:r>
          </w:p>
        </w:tc>
      </w:tr>
      <w:tr w:rsidR="005F7353" w:rsidRPr="005F7353" w14:paraId="17F7D0A6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0FC4A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F8A62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0B957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72BC8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B7FC0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4DBAF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6907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09942F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8456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868060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7572</w:t>
            </w:r>
          </w:p>
        </w:tc>
      </w:tr>
      <w:tr w:rsidR="005F7353" w:rsidRPr="005F7353" w14:paraId="7010B28D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0C27C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5DDA7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93391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acteri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02C94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EFAA8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revibacter_ruminanti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6E478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B9CB8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C28FBB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96</w:t>
            </w:r>
          </w:p>
        </w:tc>
      </w:tr>
      <w:tr w:rsidR="005F7353" w:rsidRPr="005F7353" w14:paraId="614B5AED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9EBF3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1A5B5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2F524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acter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744BA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881C8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revibacter_smith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BBBB2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081CB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4265E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82</w:t>
            </w:r>
          </w:p>
        </w:tc>
      </w:tr>
      <w:tr w:rsidR="005F7353" w:rsidRPr="005F7353" w14:paraId="0159213C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2EC2F6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13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9E3858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86FA6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acteria</w:t>
            </w:r>
            <w:proofErr w:type="spellEnd"/>
          </w:p>
        </w:tc>
        <w:tc>
          <w:tcPr>
            <w:tcW w:w="24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D40A07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358389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obrevibacter_unclassified</w:t>
            </w:r>
            <w:proofErr w:type="spellEnd"/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80BAE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353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8ED7B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871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F5FF8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25</w:t>
            </w:r>
          </w:p>
        </w:tc>
      </w:tr>
      <w:tr w:rsidR="005F7353" w:rsidRPr="005F7353" w14:paraId="36FBE8C5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535CB4F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2696599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70F7EB9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7215013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2ADCE91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77E7A55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17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0CBE25F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9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75C2386F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028</w:t>
            </w:r>
          </w:p>
        </w:tc>
      </w:tr>
      <w:tr w:rsidR="005F7353" w:rsidRPr="005F7353" w14:paraId="48FD56AC" w14:textId="77777777" w:rsidTr="00786742">
        <w:trPr>
          <w:trHeight w:val="300"/>
        </w:trPr>
        <w:tc>
          <w:tcPr>
            <w:tcW w:w="8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1D9D8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30A38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FE2C1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EF259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252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82A81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bacterium_unclassified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76583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22E6C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FB83D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89</w:t>
            </w:r>
          </w:p>
        </w:tc>
      </w:tr>
      <w:tr w:rsidR="005F7353" w:rsidRPr="005F7353" w14:paraId="69BAEABA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F2EB9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44B0E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4499B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C8DF1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241DC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bacterium_acn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96FE4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A609C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D1767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84</w:t>
            </w:r>
          </w:p>
        </w:tc>
      </w:tr>
      <w:tr w:rsidR="005F7353" w:rsidRPr="005F7353" w14:paraId="087A50BB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CBDB8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B2A55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7DAA6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FF53A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3877B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ibacterium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55B01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50A7C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40BC0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11</w:t>
            </w:r>
          </w:p>
        </w:tc>
      </w:tr>
      <w:tr w:rsidR="005F7353" w:rsidRPr="005F7353" w14:paraId="7C663CDC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77D6E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7C128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DFC5E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B8B26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A0A75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_angulat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411FA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68427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CA2E7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40D9D1A6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39C0C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A4774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804CB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0CAAC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FF7B8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_longum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3242C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38C59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0181B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7C1A1468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4C9F6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8CF56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B07F4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0F024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D869F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6502D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0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2AC61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FE9EA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31</w:t>
            </w:r>
          </w:p>
        </w:tc>
      </w:tr>
      <w:tr w:rsidR="005F7353" w:rsidRPr="005F7353" w14:paraId="1335A052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8DD78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918EA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19D91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A9DA9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senell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3486A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senella_ul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1EE220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D5D2A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FEE8C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39</w:t>
            </w:r>
          </w:p>
        </w:tc>
      </w:tr>
      <w:tr w:rsidR="005F7353" w:rsidRPr="005F7353" w14:paraId="128E0D25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5424D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15DE5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FE823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D6926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BB878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ckia_heliotrinireduc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4C426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9B5D6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5A196B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88</w:t>
            </w:r>
          </w:p>
        </w:tc>
      </w:tr>
      <w:tr w:rsidR="005F7353" w:rsidRPr="005F7353" w14:paraId="1AEA1F95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9AF94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5981B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D2256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F24ED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C7673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ckia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CEC1E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F0B0F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C2314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86</w:t>
            </w:r>
          </w:p>
        </w:tc>
      </w:tr>
      <w:tr w:rsidR="005F7353" w:rsidRPr="005F7353" w14:paraId="2CE9F4E5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22CA4AF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45AB4D5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57C2A10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60A859A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3583C91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1BC6290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687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1C21022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66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395C81B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2052</w:t>
            </w:r>
          </w:p>
        </w:tc>
      </w:tr>
      <w:tr w:rsidR="005F7353" w:rsidRPr="005F7353" w14:paraId="1797187B" w14:textId="77777777" w:rsidTr="00786742">
        <w:trPr>
          <w:trHeight w:val="300"/>
        </w:trPr>
        <w:tc>
          <w:tcPr>
            <w:tcW w:w="8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64C8B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75C27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B1435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7135B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252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26E13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s_unclassified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9B8B4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564</w:t>
            </w:r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3AB30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147</w:t>
            </w:r>
          </w:p>
        </w:tc>
        <w:tc>
          <w:tcPr>
            <w:tcW w:w="126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F3F1F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288</w:t>
            </w:r>
          </w:p>
        </w:tc>
      </w:tr>
      <w:tr w:rsidR="005F7353" w:rsidRPr="005F7353" w14:paraId="2165E965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92E88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F00FB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98871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82AD5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240700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bergen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1636FF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48C3E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906B0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52</w:t>
            </w:r>
          </w:p>
        </w:tc>
      </w:tr>
      <w:tr w:rsidR="005F7353" w:rsidRPr="005F7353" w14:paraId="06AD1B7D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B78DF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CE71D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F1D33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3FDE5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41536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bryant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2A295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80664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E0F89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76AA90DC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04361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9C0C9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9BB67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B433F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39ABA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bucc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7AC5E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067380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89CDD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36</w:t>
            </w:r>
          </w:p>
        </w:tc>
      </w:tr>
      <w:tr w:rsidR="005F7353" w:rsidRPr="005F7353" w14:paraId="4DADA352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844D5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98FC5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14A23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9FFC5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9F44D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copr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215D7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0AE11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6A00CE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07</w:t>
            </w:r>
          </w:p>
        </w:tc>
      </w:tr>
      <w:tr w:rsidR="005F7353" w:rsidRPr="005F7353" w14:paraId="147AD891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5F5B6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4162D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7AB53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85EAD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8F5CB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marshi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E41F0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8683B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77E43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3</w:t>
            </w:r>
          </w:p>
        </w:tc>
      </w:tr>
      <w:tr w:rsidR="005F7353" w:rsidRPr="005F7353" w14:paraId="271D2F47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D2EA3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6F70D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49629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581D5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695EF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multiform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6D043E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648A88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C76DD8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65</w:t>
            </w:r>
          </w:p>
        </w:tc>
      </w:tr>
      <w:tr w:rsidR="005F7353" w:rsidRPr="005F7353" w14:paraId="5D8CD482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AB894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BEB53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3A2CC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D4EAE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441EF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_ruminicol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63F5E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12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DD0CD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36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43367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3532</w:t>
            </w:r>
          </w:p>
        </w:tc>
      </w:tr>
      <w:tr w:rsidR="005F7353" w:rsidRPr="005F7353" w14:paraId="2790D4E6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EC16D7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908FA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E48AA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A737D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1584B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stipes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919CB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3563A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3CFBB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3</w:t>
            </w:r>
          </w:p>
        </w:tc>
      </w:tr>
      <w:tr w:rsidR="005F7353" w:rsidRPr="005F7353" w14:paraId="697983C3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44517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F75C1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94A80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bacter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FE43C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bacteriaceae_unclassifie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7ABDB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CE38C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6515D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02BF8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87</w:t>
            </w:r>
          </w:p>
        </w:tc>
      </w:tr>
      <w:tr w:rsidR="005F7353" w:rsidRPr="005F7353" w14:paraId="2EAEA64A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75C0D01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00FCE78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014B6E7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amydia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45DA13E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amydiaceae_unclassified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5A39E17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798A5B7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4BE456B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11DEE2C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29</w:t>
            </w:r>
          </w:p>
        </w:tc>
      </w:tr>
      <w:tr w:rsidR="005F7353" w:rsidRPr="005F7353" w14:paraId="2E8F1023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7D2E2EF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6FCD6C0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36B6841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omicrobi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12F632B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0A04271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5C5D69D0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06B1281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6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555B671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46</w:t>
            </w:r>
          </w:p>
        </w:tc>
      </w:tr>
      <w:tr w:rsidR="005F7353" w:rsidRPr="005F7353" w14:paraId="54AAE09B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416AD15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39ED495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5F23C04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e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7993978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2E28803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_succinogene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62CC838B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777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5ADF4E1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68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43C416C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0563</w:t>
            </w:r>
          </w:p>
        </w:tc>
      </w:tr>
      <w:tr w:rsidR="005F7353" w:rsidRPr="005F7353" w14:paraId="0D69DD0B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3A776E0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12C3F21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022AE1A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42207FB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73D06F7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1E510CD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704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26672BA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666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E2EFDA"/>
            <w:vAlign w:val="center"/>
            <w:hideMark/>
          </w:tcPr>
          <w:p w14:paraId="5F02E72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1231</w:t>
            </w:r>
          </w:p>
        </w:tc>
      </w:tr>
      <w:tr w:rsidR="005F7353" w:rsidRPr="005F7353" w14:paraId="1D4D9478" w14:textId="77777777" w:rsidTr="00786742">
        <w:trPr>
          <w:trHeight w:val="300"/>
        </w:trPr>
        <w:tc>
          <w:tcPr>
            <w:tcW w:w="8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51B2B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642919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D7352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1EEBF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flavonifractor</w:t>
            </w:r>
            <w:proofErr w:type="spellEnd"/>
          </w:p>
        </w:tc>
        <w:tc>
          <w:tcPr>
            <w:tcW w:w="252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4F318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flavonifractor_capillosu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2CF1B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42179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3</w:t>
            </w:r>
          </w:p>
        </w:tc>
        <w:tc>
          <w:tcPr>
            <w:tcW w:w="126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8F6CCB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79</w:t>
            </w:r>
          </w:p>
        </w:tc>
      </w:tr>
      <w:tr w:rsidR="005F7353" w:rsidRPr="005F7353" w14:paraId="7636F2B8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45889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95461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AEE6A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D2752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les_Family_XI_Incertae_Sedis_unclassifie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E4F14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09B6D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B7515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B808CF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321E1C0E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0A710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CA01BC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5748A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8B567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uti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7FAE6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utia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52633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B5C90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ED7E9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48</w:t>
            </w:r>
          </w:p>
        </w:tc>
      </w:tr>
      <w:tr w:rsidR="005F7353" w:rsidRPr="005F7353" w14:paraId="11F5D6BD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271D9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A6899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F9980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4A68D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A5A6B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ivibrio_fibrisolv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F9E92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71CD1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D4C77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54</w:t>
            </w:r>
          </w:p>
        </w:tc>
      </w:tr>
      <w:tr w:rsidR="005F7353" w:rsidRPr="005F7353" w14:paraId="3908638D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3BB95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42570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10D31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7F4B1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705F2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ivibrio_proteoclastic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FE9AE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88896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6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0CCC5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922</w:t>
            </w:r>
          </w:p>
        </w:tc>
      </w:tr>
      <w:tr w:rsidR="005F7353" w:rsidRPr="005F7353" w14:paraId="49714461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DFDD4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39E54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1ED7B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46ADB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84548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yrivibrio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AC68B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5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3AC11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27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0EBCE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6064</w:t>
            </w:r>
          </w:p>
        </w:tc>
      </w:tr>
      <w:tr w:rsidR="005F7353" w:rsidRPr="005F7353" w14:paraId="5268AC18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59170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D44C1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7705B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21FEC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385AA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ecalibacterium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FABF9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95C91E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5170FE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72</w:t>
            </w:r>
          </w:p>
        </w:tc>
      </w:tr>
      <w:tr w:rsidR="005F7353" w:rsidRPr="005F7353" w14:paraId="3D07E8D3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9EFD2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633C6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1116D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A5B3E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F4A76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us_alb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C6CA2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9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45E26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3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0B780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744</w:t>
            </w:r>
          </w:p>
        </w:tc>
      </w:tr>
      <w:tr w:rsidR="005F7353" w:rsidRPr="005F7353" w14:paraId="51329E9F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7BC97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ED63E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1F58D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9FC63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83CF7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us_flavefacie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BC18B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0D460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4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4445B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19</w:t>
            </w:r>
          </w:p>
        </w:tc>
      </w:tr>
      <w:tr w:rsidR="005F7353" w:rsidRPr="005F7353" w14:paraId="51090ABC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FC154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C809C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2BBC6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E6D22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aminococcaceae_unclassifie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18A76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DB5C6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74E5E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A402B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03</w:t>
            </w:r>
          </w:p>
        </w:tc>
      </w:tr>
      <w:tr w:rsidR="005F7353" w:rsidRPr="005F7353" w14:paraId="131232CD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EDA97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8BD60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9FD96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637FE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suokell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2FCCE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suokella_multaci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D505B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49667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EBEDE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15</w:t>
            </w:r>
          </w:p>
        </w:tc>
      </w:tr>
      <w:tr w:rsidR="005F7353" w:rsidRPr="005F7353" w14:paraId="5FED6E9B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33965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1ABC4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B6C11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C1B925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mona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CAB40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monas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686960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9F47A3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8C2829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211</w:t>
            </w:r>
          </w:p>
        </w:tc>
      </w:tr>
      <w:tr w:rsidR="005F7353" w:rsidRPr="005F7353" w14:paraId="112D3CDC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B9159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7EF1B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E0ADBF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A60D5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5BA4C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_parvul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CDCAD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EAE61B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8A716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18BEDDBE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0F847F7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691BC7C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69CB462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364F167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131EAED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1B25A05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0D84A1E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40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14:paraId="3443667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3803</w:t>
            </w:r>
          </w:p>
        </w:tc>
      </w:tr>
      <w:tr w:rsidR="005F7353" w:rsidRPr="005F7353" w14:paraId="003655E7" w14:textId="77777777" w:rsidTr="00786742">
        <w:trPr>
          <w:trHeight w:val="300"/>
        </w:trPr>
        <w:tc>
          <w:tcPr>
            <w:tcW w:w="8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4D74D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87A25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16B956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43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50952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obacterium</w:t>
            </w:r>
            <w:proofErr w:type="spellEnd"/>
          </w:p>
        </w:tc>
        <w:tc>
          <w:tcPr>
            <w:tcW w:w="252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7693C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obacterium_radiotolerans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0FB28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4197B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26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667F8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0E87F1D9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8A30D2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7FC11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1F0DD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63727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obacteri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2BD66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obacterium_unclassifie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CD726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AAC7B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BC795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F7353" w:rsidRPr="005F7353" w14:paraId="72DEF1CC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55D33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95E15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BF1BA9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8F13D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bacteraceae_unclassifie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F9A7D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A83FB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A219B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C0789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27</w:t>
            </w:r>
          </w:p>
        </w:tc>
      </w:tr>
      <w:tr w:rsidR="005F7353" w:rsidRPr="005F7353" w14:paraId="203D4453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EF211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D61A3F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B9AC17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0BD9F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obulbaceae_unclassifie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B5393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5FAE4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AE5481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ECA9DC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312</w:t>
            </w:r>
          </w:p>
        </w:tc>
      </w:tr>
      <w:tr w:rsidR="005F7353" w:rsidRPr="005F7353" w14:paraId="3EF4AED9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72F11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986130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5D55A1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EEBEC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19097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ovibrio_desulfurican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8D172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9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BD6BB0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7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D90DD6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502</w:t>
            </w:r>
          </w:p>
        </w:tc>
      </w:tr>
      <w:tr w:rsidR="005F7353" w:rsidRPr="005F7353" w14:paraId="0D129690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E4881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4571E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2EC64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79E0E5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cherichi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B58D2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cherichia_col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F3FFF5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AF3318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47F86F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51</w:t>
            </w:r>
          </w:p>
        </w:tc>
      </w:tr>
      <w:tr w:rsidR="005F7353" w:rsidRPr="005F7353" w14:paraId="6AF12C65" w14:textId="77777777" w:rsidTr="00786742">
        <w:trPr>
          <w:trHeight w:val="300"/>
        </w:trPr>
        <w:tc>
          <w:tcPr>
            <w:tcW w:w="89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26DCCB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F1205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72F6E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7716C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heimi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B254E6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heimia_haemolyti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6FA54A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24E86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F41C5E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12</w:t>
            </w:r>
          </w:p>
        </w:tc>
      </w:tr>
      <w:tr w:rsidR="005F7353" w:rsidRPr="005F7353" w14:paraId="4EB421A8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41410E6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77D2A563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et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671FBF99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ia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48063B81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obacter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3225A56C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amidobacter_piscolen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6947E6BD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066BDDF2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EC8EE"/>
            <w:vAlign w:val="center"/>
            <w:hideMark/>
          </w:tcPr>
          <w:p w14:paraId="732E34FF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2</w:t>
            </w:r>
          </w:p>
        </w:tc>
      </w:tr>
      <w:tr w:rsidR="005F7353" w:rsidRPr="005F7353" w14:paraId="198112FA" w14:textId="77777777" w:rsidTr="00786742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6F7C1028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0584BE7A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508C102E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2855A7F4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7918FD0D" w14:textId="77777777" w:rsidR="005F7353" w:rsidRPr="00302ED7" w:rsidRDefault="005F7353" w:rsidP="00786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kermansia_muciniphi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4EB0CB84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3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6F7C611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CE4D6"/>
            <w:vAlign w:val="center"/>
            <w:hideMark/>
          </w:tcPr>
          <w:p w14:paraId="11A59CE7" w14:textId="77777777" w:rsidR="005F7353" w:rsidRPr="00302ED7" w:rsidRDefault="005F7353" w:rsidP="00786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2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4E5F42FC" w14:textId="3D3DBC2A" w:rsidR="005F7353" w:rsidRDefault="005F7353" w:rsidP="00A60D39">
      <w:pPr>
        <w:rPr>
          <w:rFonts w:ascii="Times New Roman" w:hAnsi="Times New Roman" w:cs="Times New Roman"/>
          <w:sz w:val="24"/>
          <w:szCs w:val="24"/>
        </w:rPr>
      </w:pPr>
    </w:p>
    <w:p w14:paraId="6CFCB8DC" w14:textId="77777777" w:rsidR="005F7353" w:rsidRDefault="005F7353" w:rsidP="00A60D39">
      <w:pPr>
        <w:rPr>
          <w:rFonts w:ascii="Times New Roman" w:hAnsi="Times New Roman" w:cs="Times New Roman"/>
          <w:sz w:val="24"/>
          <w:szCs w:val="24"/>
        </w:rPr>
        <w:sectPr w:rsidR="005F7353" w:rsidSect="005F73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9BDE68" w14:textId="02EAC9B3" w:rsidR="004A685B" w:rsidRPr="00962151" w:rsidRDefault="00962151" w:rsidP="00A60D39">
      <w:pPr>
        <w:rPr>
          <w:rFonts w:ascii="Times New Roman" w:hAnsi="Times New Roman" w:cs="Times New Roman"/>
          <w:sz w:val="24"/>
          <w:szCs w:val="24"/>
        </w:rPr>
      </w:pPr>
      <w:r w:rsidRPr="0096215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CC684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621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coun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AZy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notated by DOE-JGI pipelines</w:t>
      </w:r>
      <w:r w:rsidR="002B32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750"/>
        <w:gridCol w:w="4640"/>
        <w:gridCol w:w="1890"/>
      </w:tblGrid>
      <w:tr w:rsidR="00A60D39" w:rsidRPr="00A60D39" w14:paraId="7E554264" w14:textId="77777777" w:rsidTr="00962151">
        <w:trPr>
          <w:trHeight w:val="360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E750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 ID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D65C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4948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e Count</w:t>
            </w:r>
          </w:p>
        </w:tc>
      </w:tr>
      <w:tr w:rsidR="00A60D39" w:rsidRPr="00A60D39" w14:paraId="7E7AF8D6" w14:textId="77777777" w:rsidTr="00962151">
        <w:trPr>
          <w:trHeight w:val="360"/>
        </w:trPr>
        <w:tc>
          <w:tcPr>
            <w:tcW w:w="8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49E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llulose Degradation</w:t>
            </w:r>
          </w:p>
        </w:tc>
      </w:tr>
      <w:tr w:rsidR="00A60D39" w:rsidRPr="00A60D39" w14:paraId="2462DE79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28F8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340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C6B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-1,4-beta-D-glucanase-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850B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7</w:t>
            </w:r>
          </w:p>
        </w:tc>
      </w:tr>
      <w:tr w:rsidR="00A60D39" w:rsidRPr="00A60D39" w14:paraId="6322E46F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BE0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530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B00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xo-beta-1,3-glucanase,GH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84C2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</w:tr>
      <w:tr w:rsidR="00A60D39" w:rsidRPr="00A60D39" w14:paraId="4F3C4D1F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DFC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549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976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glucanase Ac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055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</w:t>
            </w:r>
          </w:p>
        </w:tc>
      </w:tr>
      <w:tr w:rsidR="00A60D39" w:rsidRPr="00A60D39" w14:paraId="3B5C8E3F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BD9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227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08A7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-</w:t>
            </w:r>
            <w:proofErr w:type="spellStart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ucanase</w:t>
            </w:r>
            <w:proofErr w:type="spellEnd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GH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9D3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7</w:t>
            </w:r>
          </w:p>
        </w:tc>
      </w:tr>
      <w:tr w:rsidR="00A60D39" w:rsidRPr="00A60D39" w14:paraId="3BA21CF7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E260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529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9DD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llulase/</w:t>
            </w:r>
            <w:proofErr w:type="spellStart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ellobiase</w:t>
            </w:r>
            <w:proofErr w:type="spellEnd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Cel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36B8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</w:tr>
      <w:tr w:rsidR="00A60D39" w:rsidRPr="00A60D39" w14:paraId="6BE506CE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0DC4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272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F078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-glucosidase/6-phosphobeta-glucosida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0463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79</w:t>
            </w:r>
          </w:p>
        </w:tc>
      </w:tr>
      <w:tr w:rsidR="00A60D39" w:rsidRPr="00A60D39" w14:paraId="406CAC01" w14:textId="77777777" w:rsidTr="00962151">
        <w:trPr>
          <w:trHeight w:val="360"/>
        </w:trPr>
        <w:tc>
          <w:tcPr>
            <w:tcW w:w="8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98E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micellulose Degradation</w:t>
            </w:r>
          </w:p>
        </w:tc>
      </w:tr>
      <w:tr w:rsidR="00A60D39" w:rsidRPr="00A60D39" w14:paraId="1A9342F6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8007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G3867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1F9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abinogalactan endo-1,4-betagalactosid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8E20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34</w:t>
            </w:r>
          </w:p>
        </w:tc>
      </w:tr>
      <w:tr w:rsidR="00A60D39" w:rsidRPr="00A60D39" w14:paraId="6D2D0AFF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9FFA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353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DAC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lpha-L-</w:t>
            </w:r>
            <w:proofErr w:type="spellStart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abinofuranosidase</w:t>
            </w:r>
            <w:proofErr w:type="spellEnd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DA4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15</w:t>
            </w:r>
          </w:p>
        </w:tc>
      </w:tr>
      <w:tr w:rsidR="00A60D39" w:rsidRPr="00A60D39" w14:paraId="40E9B25D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F19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G3693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E35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-1,4-beta-xylanase, GH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4EED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53</w:t>
            </w:r>
          </w:p>
        </w:tc>
      </w:tr>
      <w:tr w:rsidR="00A60D39" w:rsidRPr="00A60D39" w14:paraId="11541AE4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293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G3664/350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549C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eta </w:t>
            </w:r>
            <w:proofErr w:type="spellStart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xylosid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AB07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75</w:t>
            </w:r>
          </w:p>
        </w:tc>
      </w:tr>
      <w:tr w:rsidR="00A60D39" w:rsidRPr="00A60D39" w14:paraId="16413504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4D4E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G3940 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972F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-</w:t>
            </w:r>
            <w:proofErr w:type="spellStart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xylosidase</w:t>
            </w:r>
            <w:proofErr w:type="spellEnd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GH4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A47D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6</w:t>
            </w:r>
          </w:p>
        </w:tc>
      </w:tr>
      <w:tr w:rsidR="00A60D39" w:rsidRPr="00A60D39" w14:paraId="5BC3D0E1" w14:textId="77777777" w:rsidTr="00962151">
        <w:trPr>
          <w:trHeight w:val="36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999E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G3250 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20F6" w14:textId="77777777" w:rsidR="00A60D39" w:rsidRPr="00962151" w:rsidRDefault="00A60D39" w:rsidP="00A60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-galactosidase/</w:t>
            </w:r>
            <w:proofErr w:type="spellStart"/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glucuronidas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39B0" w14:textId="77777777" w:rsidR="00A60D39" w:rsidRPr="00962151" w:rsidRDefault="00A60D39" w:rsidP="00A60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920</w:t>
            </w:r>
          </w:p>
        </w:tc>
      </w:tr>
    </w:tbl>
    <w:p w14:paraId="02312D92" w14:textId="77777777" w:rsidR="00084CD5" w:rsidRDefault="00084CD5"/>
    <w:p w14:paraId="33ADE7BF" w14:textId="308003C7" w:rsidR="00962151" w:rsidRDefault="00A60D39" w:rsidP="00962151">
      <w:pPr>
        <w:pStyle w:val="Caption"/>
        <w:keepNext/>
      </w:pPr>
      <w:bookmarkStart w:id="1" w:name="_Toc19049271"/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CC68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ellulase and </w:t>
      </w:r>
      <w:proofErr w:type="spellStart"/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micellulase</w:t>
      </w:r>
      <w:proofErr w:type="spellEnd"/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s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posited into NCBI database </w:t>
      </w:r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ccession </w:t>
      </w:r>
      <w:r w:rsidR="0096215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mber.</w:t>
      </w:r>
      <w:bookmarkEnd w:id="1"/>
    </w:p>
    <w:tbl>
      <w:tblPr>
        <w:tblW w:w="6930" w:type="dxa"/>
        <w:tblLook w:val="04A0" w:firstRow="1" w:lastRow="0" w:firstColumn="1" w:lastColumn="0" w:noHBand="0" w:noVBand="1"/>
      </w:tblPr>
      <w:tblGrid>
        <w:gridCol w:w="760"/>
        <w:gridCol w:w="3020"/>
        <w:gridCol w:w="3150"/>
      </w:tblGrid>
      <w:tr w:rsidR="00962151" w:rsidRPr="00962151" w14:paraId="5E7388A2" w14:textId="77777777" w:rsidTr="00962151">
        <w:trPr>
          <w:trHeight w:hRule="exact" w:val="504"/>
        </w:trPr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05C96" w14:textId="77777777" w:rsidR="00962151" w:rsidRPr="00962151" w:rsidRDefault="00962151" w:rsidP="009621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CBAEF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C57DD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CBI Accession Number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962151" w:rsidRPr="00962151" w14:paraId="10EB842B" w14:textId="77777777" w:rsidTr="00962151">
        <w:trPr>
          <w:trHeight w:hRule="exact" w:val="50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9668" w14:textId="77777777" w:rsidR="00962151" w:rsidRPr="00962151" w:rsidRDefault="00962151" w:rsidP="009621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     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C84E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 1, 4 beta xylana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3ED6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P851788</w:t>
            </w:r>
          </w:p>
        </w:tc>
      </w:tr>
      <w:tr w:rsidR="00962151" w:rsidRPr="00962151" w14:paraId="0F7BF022" w14:textId="77777777" w:rsidTr="00962151">
        <w:trPr>
          <w:trHeight w:hRule="exact" w:val="50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12CE" w14:textId="77777777" w:rsidR="00962151" w:rsidRPr="00962151" w:rsidRDefault="00962151" w:rsidP="009621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     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309D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glucanase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F7B0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P851789</w:t>
            </w:r>
          </w:p>
        </w:tc>
      </w:tr>
      <w:tr w:rsidR="00962151" w:rsidRPr="00962151" w14:paraId="2D6F0D49" w14:textId="77777777" w:rsidTr="00962151">
        <w:trPr>
          <w:trHeight w:hRule="exact" w:val="50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0FFC" w14:textId="77777777" w:rsidR="00962151" w:rsidRPr="00962151" w:rsidRDefault="00962151" w:rsidP="009621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     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02E6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-glucosidase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0EEA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P851790</w:t>
            </w:r>
          </w:p>
        </w:tc>
      </w:tr>
      <w:tr w:rsidR="00962151" w:rsidRPr="00962151" w14:paraId="0D36F61D" w14:textId="77777777" w:rsidTr="00962151">
        <w:trPr>
          <w:trHeight w:hRule="exact" w:val="504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810A" w14:textId="77777777" w:rsidR="00962151" w:rsidRPr="00962151" w:rsidRDefault="00962151" w:rsidP="009621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     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161A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-1,6-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eta-D-glucana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C97F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P851791</w:t>
            </w:r>
          </w:p>
        </w:tc>
      </w:tr>
      <w:tr w:rsidR="00962151" w:rsidRPr="00962151" w14:paraId="0B8BB79E" w14:textId="77777777" w:rsidTr="00962151">
        <w:trPr>
          <w:trHeight w:hRule="exact" w:val="504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C7C72" w14:textId="77777777" w:rsidR="00962151" w:rsidRPr="00962151" w:rsidRDefault="00962151" w:rsidP="009621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     </w:t>
            </w: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EE6F2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doglucanase 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EC156" w14:textId="77777777" w:rsidR="00962151" w:rsidRPr="00962151" w:rsidRDefault="00962151" w:rsidP="00962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62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P851792</w:t>
            </w:r>
          </w:p>
        </w:tc>
      </w:tr>
    </w:tbl>
    <w:p w14:paraId="0A0FE4CB" w14:textId="77777777" w:rsidR="00962151" w:rsidRDefault="00962151">
      <w:pPr>
        <w:rPr>
          <w:rFonts w:ascii="Times New Roman" w:hAnsi="Times New Roman" w:cs="Times New Roman"/>
        </w:rPr>
      </w:pPr>
      <w:r w:rsidRPr="00962151">
        <w:rPr>
          <w:rFonts w:ascii="Times New Roman" w:hAnsi="Times New Roman" w:cs="Times New Roman"/>
        </w:rPr>
        <w:t>Note: The five genes were cloned into E. coli Top10. Gene sequences were conf</w:t>
      </w:r>
      <w:r>
        <w:rPr>
          <w:rFonts w:ascii="Times New Roman" w:hAnsi="Times New Roman" w:cs="Times New Roman"/>
        </w:rPr>
        <w:t>irmed by Sanger sequencing of plasmid extraction.</w:t>
      </w:r>
    </w:p>
    <w:p w14:paraId="1EC902A9" w14:textId="77777777" w:rsidR="002B323F" w:rsidRPr="00962151" w:rsidRDefault="002B323F">
      <w:pPr>
        <w:rPr>
          <w:rFonts w:ascii="Times New Roman" w:hAnsi="Times New Roman" w:cs="Times New Roman"/>
        </w:rPr>
      </w:pPr>
    </w:p>
    <w:p w14:paraId="2077C8BD" w14:textId="435FBF25" w:rsidR="00962151" w:rsidRDefault="005F7353">
      <w:r>
        <w:lastRenderedPageBreak/>
        <w:pict w14:anchorId="64F63F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52.8pt;height:259.2pt">
            <v:imagedata r:id="rId6" o:title="Figure S1" croptop="5108f" cropbottom="17817f" cropleft="15162f" cropright="17453f"/>
          </v:shape>
        </w:pict>
      </w:r>
    </w:p>
    <w:p w14:paraId="5EFEE355" w14:textId="262047C9" w:rsidR="00A60D39" w:rsidRPr="002B323F" w:rsidRDefault="00A60D39" w:rsidP="002B323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19049235"/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381A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1.</w:t>
      </w:r>
      <w:r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DS-PAGE analysis of the </w:t>
      </w:r>
      <w:r w:rsidR="00381A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combinant proteins. </w:t>
      </w:r>
      <w:bookmarkStart w:id="3" w:name="_Toc19049236"/>
      <w:r w:rsidR="002B32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+) are c</w:t>
      </w:r>
      <w:r w:rsidR="002B323F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ude extract of IPTG induced </w:t>
      </w:r>
      <w:r w:rsidR="00A447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ndo 1, 4 beta xylanase</w:t>
      </w:r>
      <w:r w:rsidR="00A44757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447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left) </w:t>
      </w:r>
      <w:r w:rsidR="00A44757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round 37kD</w:t>
      </w:r>
      <w:r w:rsidR="00A447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e</w:t>
      </w:r>
      <w:r w:rsidR="002B323F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doglucanase A </w:t>
      </w:r>
      <w:r w:rsidR="00A447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right</w:t>
      </w:r>
      <w:r w:rsidR="002B32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="002B323F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ound 38kDa; </w:t>
      </w:r>
      <w:r w:rsidR="00B651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+/-) are c</w:t>
      </w:r>
      <w:r w:rsidR="00B6519A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ude extract </w:t>
      </w:r>
      <w:r w:rsidR="00B651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 no IPTG induction</w:t>
      </w:r>
      <w:r w:rsidR="00B6519A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; </w:t>
      </w:r>
      <w:r w:rsidR="002B32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-) are</w:t>
      </w:r>
      <w:r w:rsidR="002B323F" w:rsidRPr="00B307A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 IPTG induced crude extract of an empty vector (negative control)</w:t>
      </w:r>
      <w:bookmarkEnd w:id="3"/>
      <w:r w:rsidR="002B323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bookmarkEnd w:id="2"/>
    </w:p>
    <w:sectPr w:rsidR="00A60D39" w:rsidRPr="002B3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14B84"/>
    <w:multiLevelType w:val="hybridMultilevel"/>
    <w:tmpl w:val="94AAD026"/>
    <w:lvl w:ilvl="0" w:tplc="4AF8A39E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E952CBB"/>
    <w:multiLevelType w:val="hybridMultilevel"/>
    <w:tmpl w:val="A2401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C7FDA"/>
    <w:multiLevelType w:val="multilevel"/>
    <w:tmpl w:val="65CE10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C457CC8"/>
    <w:multiLevelType w:val="hybridMultilevel"/>
    <w:tmpl w:val="F6D25714"/>
    <w:lvl w:ilvl="0" w:tplc="B64880C2">
      <w:start w:val="1"/>
      <w:numFmt w:val="lowerLetter"/>
      <w:lvlText w:val="(%1)"/>
      <w:lvlJc w:val="left"/>
      <w:pPr>
        <w:ind w:left="2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num w:numId="1" w16cid:durableId="1734230663">
    <w:abstractNumId w:val="2"/>
  </w:num>
  <w:num w:numId="2" w16cid:durableId="1900440130">
    <w:abstractNumId w:val="1"/>
  </w:num>
  <w:num w:numId="3" w16cid:durableId="1093625649">
    <w:abstractNumId w:val="0"/>
  </w:num>
  <w:num w:numId="4" w16cid:durableId="20763195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D39"/>
    <w:rsid w:val="00084CD5"/>
    <w:rsid w:val="002B323F"/>
    <w:rsid w:val="00381A8F"/>
    <w:rsid w:val="004A685B"/>
    <w:rsid w:val="00545F3E"/>
    <w:rsid w:val="00574C59"/>
    <w:rsid w:val="005F7353"/>
    <w:rsid w:val="006361EC"/>
    <w:rsid w:val="006C12B6"/>
    <w:rsid w:val="008C415C"/>
    <w:rsid w:val="00962151"/>
    <w:rsid w:val="009B7836"/>
    <w:rsid w:val="00A44757"/>
    <w:rsid w:val="00A60D39"/>
    <w:rsid w:val="00B6519A"/>
    <w:rsid w:val="00CC6842"/>
    <w:rsid w:val="00CE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8B7B1"/>
  <w15:chartTrackingRefBased/>
  <w15:docId w15:val="{5CFE13BF-92AB-4AA7-932B-8FD36F4A9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D3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D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0D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60D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4C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5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hli@tnstat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6</Pages>
  <Words>1284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State University</Company>
  <LinksUpToDate>false</LinksUpToDate>
  <CharactersWithSpaces>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 (hli)</dc:creator>
  <cp:keywords/>
  <dc:description/>
  <cp:lastModifiedBy>Li, Hui (hli)</cp:lastModifiedBy>
  <cp:revision>12</cp:revision>
  <dcterms:created xsi:type="dcterms:W3CDTF">2023-03-16T21:10:00Z</dcterms:created>
  <dcterms:modified xsi:type="dcterms:W3CDTF">2023-09-29T18:17:00Z</dcterms:modified>
</cp:coreProperties>
</file>